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028" w:rsidRPr="003279E6" w:rsidRDefault="00C07028" w:rsidP="00C070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9E6">
        <w:rPr>
          <w:rFonts w:ascii="Times New Roman" w:hAnsi="Times New Roman" w:cs="Times New Roman"/>
          <w:b/>
          <w:sz w:val="24"/>
          <w:szCs w:val="24"/>
          <w:lang w:val="en-US"/>
        </w:rPr>
        <w:t>Supplement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6F4E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279E6">
        <w:rPr>
          <w:rFonts w:ascii="Times New Roman" w:hAnsi="Times New Roman" w:cs="Times New Roman"/>
          <w:sz w:val="24"/>
          <w:szCs w:val="24"/>
          <w:lang w:val="en-US"/>
        </w:rPr>
        <w:t xml:space="preserve"> Convergent validity of the PDQ</w:t>
      </w:r>
      <w:r w:rsidRPr="003279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39 </w:t>
      </w:r>
      <w:r w:rsidRPr="003279E6">
        <w:rPr>
          <w:rFonts w:ascii="Times New Roman" w:hAnsi="Times New Roman" w:cs="Times New Roman"/>
          <w:sz w:val="24"/>
          <w:szCs w:val="24"/>
          <w:lang w:val="en-US"/>
        </w:rPr>
        <w:t>for people with varying levels of cognitive impairment.</w:t>
      </w:r>
    </w:p>
    <w:tbl>
      <w:tblPr>
        <w:tblStyle w:val="Tabellenraster"/>
        <w:tblW w:w="9469" w:type="dxa"/>
        <w:tblInd w:w="-5" w:type="dxa"/>
        <w:tblLook w:val="04A0" w:firstRow="1" w:lastRow="0" w:firstColumn="1" w:lastColumn="0" w:noHBand="0" w:noVBand="1"/>
      </w:tblPr>
      <w:tblGrid>
        <w:gridCol w:w="1506"/>
        <w:gridCol w:w="621"/>
        <w:gridCol w:w="850"/>
        <w:gridCol w:w="992"/>
        <w:gridCol w:w="709"/>
        <w:gridCol w:w="851"/>
        <w:gridCol w:w="992"/>
        <w:gridCol w:w="709"/>
        <w:gridCol w:w="1134"/>
        <w:gridCol w:w="1105"/>
      </w:tblGrid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DQ-39</w:t>
            </w:r>
          </w:p>
        </w:tc>
        <w:tc>
          <w:tcPr>
            <w:tcW w:w="24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D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(N = 94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M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(N = 91)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Norm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(N = 36)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4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BDI-I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BDI-II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BDI-II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Rh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CI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PDQ-39 total score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0, 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5, 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6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5, .82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Mobility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7, 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-.03, .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5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5, .73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Activities of Daily Livin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5, 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6, 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1, .71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Emotional Well-Bein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7, 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6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5, 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7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51, .85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Stigmatization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-.07, 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2, .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0, .65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Social Support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2, 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1, 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5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1, .72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Cognition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8, 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6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5, 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6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7, .84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Communication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4, 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-.02, 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1, .66</w:t>
            </w:r>
          </w:p>
        </w:tc>
      </w:tr>
      <w:tr w:rsidR="00C07028" w:rsidRPr="00EB6B61" w:rsidTr="008A5F89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Bodily Discomfort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-.05, 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9, 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7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EB6B61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-.03, .58</w:t>
            </w:r>
          </w:p>
        </w:tc>
      </w:tr>
      <w:tr w:rsidR="00C07028" w:rsidRPr="00C07028" w:rsidTr="008A5F89">
        <w:trPr>
          <w:trHeight w:val="332"/>
        </w:trPr>
        <w:tc>
          <w:tcPr>
            <w:tcW w:w="946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B6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* </w:t>
            </w:r>
            <w:r w:rsidRPr="00EB6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Q-39: Parkinson’s Disease Questionnaire 39; BDI-II: Beck’s Depression Inventory II, MOCA: Montreal Cognitive Assess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Rho = Spearman’s Rho </w:t>
            </w:r>
            <w:r w:rsidRPr="00E644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ρ</w:t>
            </w:r>
          </w:p>
          <w:p w:rsidR="00C07028" w:rsidRPr="00EB6B61" w:rsidRDefault="00C07028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D: MOCA &lt;21</w:t>
            </w:r>
            <w:r w:rsidRPr="00EB6B6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,</w:t>
            </w:r>
            <w:r w:rsidRPr="00EB6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I: MOCA 21</w:t>
            </w:r>
            <w:r w:rsidRPr="00EB6B6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r w:rsidRPr="00EB6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EB6B6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,</w:t>
            </w:r>
            <w:r w:rsidRPr="00EB6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rmal: MOCA ≥26</w:t>
            </w:r>
          </w:p>
        </w:tc>
      </w:tr>
    </w:tbl>
    <w:p w:rsidR="00C07028" w:rsidRPr="003279E6" w:rsidRDefault="00C07028" w:rsidP="00C07028">
      <w:pPr>
        <w:tabs>
          <w:tab w:val="right" w:pos="9072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063D3" w:rsidRPr="00C07028" w:rsidRDefault="003063D3">
      <w:pPr>
        <w:rPr>
          <w:lang w:val="en-US"/>
        </w:rPr>
      </w:pPr>
      <w:bookmarkStart w:id="0" w:name="_GoBack"/>
      <w:bookmarkEnd w:id="0"/>
    </w:p>
    <w:sectPr w:rsidR="003063D3" w:rsidRPr="00C070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028"/>
    <w:rsid w:val="003063D3"/>
    <w:rsid w:val="00C0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EF1344-F7C5-4346-B728-FD5BA3F17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70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7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nberg, Aline</dc:creator>
  <cp:keywords/>
  <dc:description/>
  <cp:lastModifiedBy>Schönenberg, Aline</cp:lastModifiedBy>
  <cp:revision>1</cp:revision>
  <dcterms:created xsi:type="dcterms:W3CDTF">2022-02-14T14:24:00Z</dcterms:created>
  <dcterms:modified xsi:type="dcterms:W3CDTF">2022-02-14T14:24:00Z</dcterms:modified>
</cp:coreProperties>
</file>